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</w:rPr>
      </w:pPr>
      <w:r>
        <w:rPr>
          <w:b/>
        </w:rPr>
        <w:t xml:space="preserve">MEDLINE search strategy 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/>
      </w:pPr>
      <w:r>
        <w:rPr/>
        <w:t>The full MEDLINE search strategy is listed below and was adapted for use in the other electronic databases searched.</w:t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da-DK"/>
        </w:rPr>
      </w:pPr>
      <w:r>
        <w:rPr>
          <w:rFonts w:cs="Times New Roman" w:ascii="Times New Roman" w:hAnsi="Times New Roman"/>
          <w:sz w:val="24"/>
          <w:szCs w:val="24"/>
          <w:lang w:val="da-DK"/>
        </w:rPr>
        <w:t>Database: Ovid MEDLINE(R) &lt;1996 to September 2009&gt;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ne 1 is an example of one condition. The following conditions were searched individually and exploded when relevant with the same strategy from line 2 on:</w:t>
      </w:r>
    </w:p>
    <w:p>
      <w:pPr>
        <w:pStyle w:val="Normal"/>
        <w:spacing w:lineRule="auto" w:line="240"/>
        <w:rPr/>
      </w:pPr>
      <w:r>
        <w:rPr/>
        <w:t>Asthma, colic, dysmenorrhea, enuresis, extremities or upper extremity or lower extremity, fibromyalgia headache disorders, hypertension, low back pain, mind-body therapies, neck pain, otitis media, phobic disorders, pneumonia, premenstrual syndrome, thoracic and spine, and vertigo.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--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    exp asthma/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     Manipulation, Orthopedic/ or Manipulation, Chiropractic/ or Manipulation, Spinal/ or Manipulation, Osteopathic/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     Chiropractic/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     nonpharmacological interventions.mp.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     noninvasive interventions.mp.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6     ((physical$ or manual) adj (therap$ or intervention$ or treat$ or rehab$)).mp. [mp=title, original title, abstract, name of substance word, subject heading word]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7     (exercise adj therapy).mp. [mp=title, original title, abstract, name of substance word, subject heading word]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8     6 or 4 or 3 or 7 or 2 or 5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9     Controlled Clinical Trial/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0     Randomized Controlled Trial/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1     Randomized Controlled Trials as Topic/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2     11 or 10 or 9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3     "Scientific Integrity Review"/ or "Review"/ or "Review Literature as Topic"/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4     systematic review.mp.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5     13 or 14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6     Evidence-Based Medicine/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     Guideline/ or Practice Guideline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8     16 or 17 or 12 or 15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9     8 and 1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0     18 and 19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1     limit 20 to english language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1">
    <w:name w:val=" Char1"/>
    <w:basedOn w:val="DefaultParagraphFont"/>
    <w:qFormat/>
    <w:rPr>
      <w:rFonts w:ascii="Consolas" w:hAnsi="Consolas" w:cs="Consolas"/>
      <w:sz w:val="21"/>
      <w:szCs w:val="21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15:00:00Z</dcterms:created>
  <dc:creator>Gert Bronfort</dc:creator>
  <dc:description/>
  <cp:keywords/>
  <dc:language>en-US</dc:language>
  <cp:lastModifiedBy>Gert Bronfort</cp:lastModifiedBy>
  <dcterms:modified xsi:type="dcterms:W3CDTF">2010-02-19T15:02:00Z</dcterms:modified>
  <cp:revision>1</cp:revision>
  <dc:subject/>
  <dc:title>MEDLINE search strategy </dc:title>
</cp:coreProperties>
</file>